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11898" w14:textId="22DA5FFC" w:rsidR="00D6030F" w:rsidRPr="0082057C" w:rsidRDefault="00D6030F" w:rsidP="00D6030F">
      <w:pPr>
        <w:spacing w:line="360" w:lineRule="auto"/>
        <w:rPr>
          <w:rFonts w:ascii="Times New Roman" w:eastAsia="Times New Roman" w:hAnsi="Times New Roman" w:cs="Times New Roman"/>
        </w:rPr>
      </w:pPr>
      <w:r w:rsidRPr="0082057C">
        <w:rPr>
          <w:rFonts w:ascii="Times New Roman" w:eastAsia="Times New Roman" w:hAnsi="Times New Roman" w:cs="Times New Roman"/>
          <w:b/>
        </w:rPr>
        <w:t xml:space="preserve">Appendix </w:t>
      </w:r>
      <w:r w:rsidR="00CF04F9">
        <w:rPr>
          <w:rFonts w:ascii="Times New Roman" w:eastAsia="Times New Roman" w:hAnsi="Times New Roman" w:cs="Times New Roman"/>
          <w:b/>
        </w:rPr>
        <w:t>3</w:t>
      </w:r>
      <w:r w:rsidRPr="0082057C">
        <w:rPr>
          <w:rFonts w:ascii="Times New Roman" w:eastAsia="Times New Roman" w:hAnsi="Times New Roman" w:cs="Times New Roman"/>
          <w:b/>
        </w:rPr>
        <w:t>.</w:t>
      </w:r>
      <w:r w:rsidRPr="0082057C">
        <w:rPr>
          <w:rFonts w:ascii="Times New Roman" w:eastAsia="Times New Roman" w:hAnsi="Times New Roman" w:cs="Times New Roman"/>
        </w:rPr>
        <w:t xml:space="preserve"> Additional references merged with main references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5902"/>
      </w:tblGrid>
      <w:tr w:rsidR="00D6030F" w:rsidRPr="0082057C" w14:paraId="54102AF4" w14:textId="77777777" w:rsidTr="00393422">
        <w:tc>
          <w:tcPr>
            <w:tcW w:w="3114" w:type="dxa"/>
            <w:tcBorders>
              <w:top w:val="single" w:sz="12" w:space="0" w:color="000000"/>
              <w:bottom w:val="single" w:sz="4" w:space="0" w:color="000000"/>
            </w:tcBorders>
          </w:tcPr>
          <w:p w14:paraId="629949C5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>Main reference</w:t>
            </w:r>
          </w:p>
        </w:tc>
        <w:tc>
          <w:tcPr>
            <w:tcW w:w="5902" w:type="dxa"/>
            <w:tcBorders>
              <w:top w:val="single" w:sz="12" w:space="0" w:color="000000"/>
              <w:bottom w:val="single" w:sz="4" w:space="0" w:color="000000"/>
            </w:tcBorders>
          </w:tcPr>
          <w:p w14:paraId="2DB0008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>Additional reference(s)</w:t>
            </w:r>
          </w:p>
        </w:tc>
      </w:tr>
      <w:tr w:rsidR="00D6030F" w:rsidRPr="0082057C" w14:paraId="61025052" w14:textId="77777777" w:rsidTr="00393422">
        <w:tc>
          <w:tcPr>
            <w:tcW w:w="3114" w:type="dxa"/>
            <w:tcBorders>
              <w:top w:val="single" w:sz="4" w:space="0" w:color="000000"/>
            </w:tcBorders>
          </w:tcPr>
          <w:p w14:paraId="0B4CC788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Chu JTW, Wadham A, Jiang Y, Whittaker R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tasiak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K, Shepherd M, et al. Development of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MyTee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ext Messaging Program to Support Parents of Adolescents: Qualitative Study. JMIR MHealth and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UHealth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. 2019;7(11):e15664. Doi:10.2196/15664</w:t>
            </w:r>
          </w:p>
          <w:p w14:paraId="1B8F6DAC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2" w:type="dxa"/>
            <w:tcBorders>
              <w:top w:val="single" w:sz="4" w:space="0" w:color="000000"/>
            </w:tcBorders>
          </w:tcPr>
          <w:p w14:paraId="686F1AF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Chu JTW, Whittaker R, Jiang Y, Wadham A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tasiak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K, Shepherd M, et al. Evaluation of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MyTee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- a SMS-based mobile intervention for parents of adolescents: a randomised controlled trial protocol. BMC Public Health. 2018;18(1):1203. doi:10.1186/s12889-018-6132-z</w:t>
            </w:r>
          </w:p>
          <w:p w14:paraId="096ACB3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718E12CB" w14:textId="77777777" w:rsidTr="00393422">
        <w:tc>
          <w:tcPr>
            <w:tcW w:w="3114" w:type="dxa"/>
          </w:tcPr>
          <w:p w14:paraId="30D0501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Kaplan K, Solomon P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alze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MS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rusilovskiy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E. Assessing an Internet-based parenting intervention for mothers with a serious mental illness: a randomized controlled trial. Psychiatric Rehabilitation Journal. 2014;37(3):222–31. Doi:10.1037/prj0000080</w:t>
            </w:r>
          </w:p>
          <w:p w14:paraId="429DC80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3A0F21BD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>Kaplan KM. Assessing the impact of an internet-based parenting intervention for mothers with psychiatric disabilities: A randomized controlled trial (Internet). Dissertation Abstracts International: Section B: The Sciences and Engineering. Vol.74(10-B(E)),2014, pp. No Pagination Specified.; 2014. Available from: https://ezproxy.lib.monash.edu.au/login?url=http://ovidsp.ovid.com/ovidweb.cgi?T=JS&amp;CSC=Y&amp;NEWS=N&amp;PAGE=fulltext&amp;D=psyc11&amp;AN=2014-99080-332</w:t>
            </w:r>
          </w:p>
        </w:tc>
      </w:tr>
      <w:tr w:rsidR="00D6030F" w:rsidRPr="0082057C" w14:paraId="0E011128" w14:textId="77777777" w:rsidTr="00393422">
        <w:tc>
          <w:tcPr>
            <w:tcW w:w="3114" w:type="dxa"/>
          </w:tcPr>
          <w:p w14:paraId="7273EC5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Sourander A, McGrath P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Ristkari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, Cunningham C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Huttune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J, Lingley-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Pottie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P, et al. Internet-Assisted Parent Training Intervention for Disruptive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in 4-Year-Old Children: A Randomized Clinical Trial. JAMA Psychiatry. 2016;73(4):378–87. Doi:10.1001/jamapsychiatry.2015.3411</w:t>
            </w:r>
          </w:p>
          <w:p w14:paraId="643F4D9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6B8FFD9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lastRenderedPageBreak/>
              <w:t>McGrath PJ, Sourander A, Lingley-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ottie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P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Ristkari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T, Cunningham C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Huttune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J, et al. Remote population-based intervention for disruptive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at age four: study protocol for a randomized trial of Internet-assisted parent training (Strongest Families Finland-Canada). BMC Public Health. 2013;13(1):985–985. Doi:10.1186/1471-2458-13-985</w:t>
            </w:r>
          </w:p>
        </w:tc>
      </w:tr>
      <w:tr w:rsidR="00D6030F" w:rsidRPr="0082057C" w14:paraId="2D1684A6" w14:textId="77777777" w:rsidTr="00393422">
        <w:tc>
          <w:tcPr>
            <w:tcW w:w="3114" w:type="dxa"/>
          </w:tcPr>
          <w:p w14:paraId="59FBEA18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Baker S, Sanders MR, Turner KMT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Morawska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A. A randomized controlled trial evaluating a low-intensity interactive online parenting intervention, Triple P Online Brief, with parents of children with early onset conduct problems. Behaviour Research &amp; Therapy. 2017;91:78–90. Doi:10.1016/j.brat.2017.01.016</w:t>
            </w:r>
          </w:p>
          <w:p w14:paraId="30508E4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1D6E574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>Baker S, Sanders MR. Predictors of Program Use and Child and Parent Outcomes of A Brief Online Parenting Intervention. Child Psychiatry &amp; Human Development. 2017;48(5):807–17. Doi:10.1007/s10578-016-0706-8</w:t>
            </w:r>
          </w:p>
        </w:tc>
      </w:tr>
      <w:tr w:rsidR="00D6030F" w:rsidRPr="0082057C" w14:paraId="2D7B0F31" w14:textId="77777777" w:rsidTr="00393422">
        <w:tc>
          <w:tcPr>
            <w:tcW w:w="3114" w:type="dxa"/>
          </w:tcPr>
          <w:p w14:paraId="53EBAFF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Feil EG, Baggett K, Davis B, Landry S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heebe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L, Leve C, et al. Randomized control trial of an internet-based parenting intervention for mothers of infants. Early Childhood Research Quarterly. 2020;50:36–44. Doi:10.1016/j.ecresq.2018.11.003</w:t>
            </w:r>
          </w:p>
          <w:p w14:paraId="13C9900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36A6864D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>Feil EG, Baggett K, Davis B, Leve C, Landry SH. Who Participates in an Internet-Based Research Program for Mothers of Infants? A Secondary Prevention Research Study Among Low-Income Families. Journal of Applied Research on Children. 2014;5(1):1–22. e-ISSN:</w:t>
            </w:r>
            <w:r w:rsidRPr="0082057C">
              <w:rPr>
                <w:rFonts w:ascii="Times New Roman" w:hAnsi="Times New Roman" w:cs="Times New Roman"/>
              </w:rPr>
              <w:t xml:space="preserve"> </w:t>
            </w:r>
            <w:r w:rsidRPr="0082057C">
              <w:rPr>
                <w:rStyle w:val="subjectfield-postprocessinghook"/>
                <w:rFonts w:ascii="Times New Roman" w:hAnsi="Times New Roman" w:cs="Times New Roman"/>
              </w:rPr>
              <w:t>21555834 (no DOI available).</w:t>
            </w:r>
          </w:p>
        </w:tc>
      </w:tr>
      <w:tr w:rsidR="00D6030F" w:rsidRPr="0082057C" w14:paraId="7FFB1798" w14:textId="77777777" w:rsidTr="00393422">
        <w:tc>
          <w:tcPr>
            <w:tcW w:w="3114" w:type="dxa"/>
          </w:tcPr>
          <w:p w14:paraId="65028EC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Wade SL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Cassedy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AE, Shultz EL, Zang H, Zhang N, Kirkwood MW, et al. Randomized Clinical Trial of Online Parent Training for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Problems After Early Brain Injury. Journal of the American Academy of Child &amp; Adolescent Psychiatry. 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7;56(11):930-939.e2. doi:10.1016/j.jaac.2017.09.413</w:t>
            </w:r>
          </w:p>
          <w:p w14:paraId="2E2B9F0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5A801D9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lastRenderedPageBreak/>
              <w:t>Narad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ME, Taylor HG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Yeates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KO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Stanci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T, Kirkwood MW, Wade SL. Internet-based Interacting Together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Everyday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>, Recovery After Childhood TBI (I-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InTERACT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>): Protocol for a multi-site randomized controlled trial of an internet-based parenting intervention. DIGITAL HEALTH. 2017 Jan;3:205520761771942. Doi:10.1177/2055207617719423</w:t>
            </w:r>
          </w:p>
        </w:tc>
      </w:tr>
      <w:tr w:rsidR="00D6030F" w:rsidRPr="0082057C" w14:paraId="5C353B37" w14:textId="77777777" w:rsidTr="00393422">
        <w:tc>
          <w:tcPr>
            <w:tcW w:w="3114" w:type="dxa"/>
          </w:tcPr>
          <w:p w14:paraId="5EC50CD7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Zlotnick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Tzilos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Wernette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G, Raker CA. A randomized controlled trial of a computer-based brief intervention for victimized perinatal women seeking mental health treatment. Archives of Women’s Mental Health. 2019;22(3):315–25. Doi:10.1007/s00737-018-0895-1</w:t>
            </w:r>
          </w:p>
          <w:p w14:paraId="488A803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04660F09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Nct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>. Internet-Based Intervention to Improve Mental Health Outcomes for Abused Women. https://clinicaltrials.gov/show/NCT01312103 (Internet). 2011; Available from: https://ezproxy.lib.monash.edu.au/login?url=http://ovidsp.ovid.com/ovidweb.cgi?T=JS&amp;CSC=Y&amp;NEWS=N&amp;PAGE=fulltext&amp;D=cctr&amp;AN=CN-02035150</w:t>
            </w:r>
          </w:p>
          <w:p w14:paraId="5A5B773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1F8E2CE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Hegarty K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Tarzia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L, Murray E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Valpied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J, Humphreys C, Taft A, et al. Protocol for a randomised controlled trial of a web-based healthy relationship tool and safety decision aid for women experiencing domestic violence (I-DECIDE). BMC Public Health. 2015;15:736. Doi:10.1186/s12889-015-2072-z</w:t>
            </w:r>
          </w:p>
          <w:p w14:paraId="4421B54E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7DE6D18D" w14:textId="77777777" w:rsidTr="00393422">
        <w:tc>
          <w:tcPr>
            <w:tcW w:w="3114" w:type="dxa"/>
          </w:tcPr>
          <w:p w14:paraId="012DA19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Fletcher R, Knight T, Macdonald JA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tGeorge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J. Process evaluation of text-based support for fathers during the transition to fatherhood (SMS4dads): mechanisms of impact. BMC psychology. 2019;7(1):63. Doi:10.1186/s40359-019-0338-4</w:t>
            </w:r>
          </w:p>
          <w:p w14:paraId="4E9C29C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57FC1CB9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 xml:space="preserve">Fletcher R, Kay-Lambkin F, May C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Oldmeadow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C, Attia J, Leigh L. Supporting men through their transition to fatherhood with messages delivered to their smartphones: a feasibility study of SMS4dads. BMC Public Health. 2017 Dec;17(1):953. Doi:10.1186/s12889-017-4978-0</w:t>
            </w:r>
          </w:p>
        </w:tc>
      </w:tr>
      <w:tr w:rsidR="00D6030F" w:rsidRPr="0082057C" w14:paraId="0958A84F" w14:textId="77777777" w:rsidTr="00393422">
        <w:tc>
          <w:tcPr>
            <w:tcW w:w="3114" w:type="dxa"/>
          </w:tcPr>
          <w:p w14:paraId="1B020117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Antonini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N, Raj SP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Oberjoh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KS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Cassedy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A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Makoroff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KL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Fouladi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M, et al. A pilot randomized trial of an online parenting skills program for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pediatric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raumatic brain injury: 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mprovements in parenting and child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herapy. 2014;45(4):455–68. Doi:10.1016/j.beth.2014.02.003</w:t>
            </w:r>
          </w:p>
          <w:p w14:paraId="36F0945E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467898C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lastRenderedPageBreak/>
              <w:t xml:space="preserve">Raj SP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Antonini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TN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Oberjoh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KS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Cassedy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A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Makoroff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KL, Wade SL. Web-Based Parenting Skills Program for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ediatric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Traumatic Brain Injury Reduces Psychological Distress Among Lower-Income Parents. Journal of Head Trauma Rehabilitation. 2015;30(5):347–56. Doi:10.1097/HTR.0000000000000052</w:t>
            </w:r>
          </w:p>
          <w:p w14:paraId="1B8A5188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4668136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Nct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>. Intervention for IPV Perinatal Women- RCT. https://clinicaltrials.gov/show/NCT02370394 (Internet). 2015; Available from: https://ezproxy.lib.monash.edu.au/login?url=http://ovidsp.ovid.com/ovidweb.cgi?T=JS&amp;CSC=Y&amp;NEWS=N&amp;PAGE=fulltext&amp;D=cctr&amp;AN=CN-01480509</w:t>
            </w:r>
          </w:p>
          <w:p w14:paraId="0B77ADF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5EC5BFE6" w14:textId="77777777" w:rsidTr="00393422">
        <w:tc>
          <w:tcPr>
            <w:tcW w:w="3114" w:type="dxa"/>
          </w:tcPr>
          <w:p w14:paraId="293D833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oziol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-McLain J, Vandal AC, Wilson D, Nada-Raja S, Dobbs T, McLean C, et al. Efficacy of a Web-Based Safety Decision Aid for Women Experiencing Intimate Partner Violence: Randomized Controlled Trial. Journal of Medical Internet Research. 2018;19(12):e426. Doi:10.2196/jmir.8617</w:t>
            </w:r>
          </w:p>
          <w:p w14:paraId="37DEB3E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75A7D11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Nct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. Intervention for IPV Perinatal Women- RCT. https://clinicaltrials.gov/show/NCT02370394 (Internet). 2015; Available from: </w:t>
            </w:r>
            <w:r w:rsidRPr="0082057C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ezproxy.lib.monash.edu.au/login?url=http://ovidsp.ovid.com/ovidweb.cgi?T=JS&amp;CSC=Y&amp;NEWS=N&amp;PAGE=fulltext&amp;D=cctr&amp;AN=CN-01480509</w:t>
            </w:r>
          </w:p>
          <w:p w14:paraId="420C95ED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7E07EA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Koziol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-McLain J, Vandal AC, Nada-Raja S, Wilson D, Glass NE, Eden KB, et al. A web-based intervention for abused women: the New Zealand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isafe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randomised controlled trial protocol. BMC Public Health. 2015;15:56. Doi:10.1186/s12889-015-1395-0 </w:t>
            </w:r>
          </w:p>
          <w:p w14:paraId="7A670F60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1ECD6C02" w14:textId="77777777" w:rsidTr="00393422">
        <w:tc>
          <w:tcPr>
            <w:tcW w:w="3114" w:type="dxa"/>
          </w:tcPr>
          <w:p w14:paraId="635FB54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Holden GW, Brown AS, Baldwin AS, Croft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Caderao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K. Research findings can change attitudes about corporal punishment. Child Abuse &amp; Neglect. 2014 May;38(5):902–8. Doi:10.1016/j.chiabu.2013.10.013</w:t>
            </w:r>
          </w:p>
          <w:p w14:paraId="69BAD6CF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3FCFB7DD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>Holden GW, Brown AS. Brief online education. In: Gershoff ET, Lee SJ, editors. Ending the physical punishment of children: A guide for clinicians and practitioners (Internet). Washington: American Psychological Association; 2020 (cited 2022 Aug 15). p. 13–8. Available from: http://content.apa.org/books/16141-002. Doi:10.1037/0000162-002</w:t>
            </w:r>
          </w:p>
        </w:tc>
      </w:tr>
      <w:tr w:rsidR="00D6030F" w:rsidRPr="0082057C" w14:paraId="6DB13FC4" w14:textId="77777777" w:rsidTr="00393422">
        <w:tc>
          <w:tcPr>
            <w:tcW w:w="3114" w:type="dxa"/>
          </w:tcPr>
          <w:p w14:paraId="49B55095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Enebrink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P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Högström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J, Forster M, Ghaderi A. Internet-based 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arent management training: A randomized controlled study.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Res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. 2012;50(4):240–9. Doi:10.1016/j.brat.2012.01.006</w:t>
            </w:r>
          </w:p>
          <w:p w14:paraId="4BE1456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1C2FB7F7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lastRenderedPageBreak/>
              <w:t>Högström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Enebrink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P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Meli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B, Ghaderi A. Eighteen-Month Follow-Up of Internet-Based Parent Management Training for </w:t>
            </w:r>
            <w:r w:rsidRPr="0082057C">
              <w:rPr>
                <w:rFonts w:ascii="Times New Roman" w:eastAsia="Times New Roman" w:hAnsi="Times New Roman" w:cs="Times New Roman"/>
              </w:rPr>
              <w:lastRenderedPageBreak/>
              <w:t>Children with Conduct Problems and the Relation of Homework Compliance to Outcome. Child Psychiatry and Human Development. 2015;46(4):577–88. Doi:10.1007/s10578-014-0498-7</w:t>
            </w:r>
          </w:p>
        </w:tc>
      </w:tr>
      <w:tr w:rsidR="00D6030F" w:rsidRPr="0082057C" w14:paraId="53E5FA57" w14:textId="77777777" w:rsidTr="00393422">
        <w:tc>
          <w:tcPr>
            <w:tcW w:w="3114" w:type="dxa"/>
          </w:tcPr>
          <w:p w14:paraId="43E83585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eitenstei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SM, Fogg L, Ocampo EV, Acosta DI, Gross D. Parent Use and Efficacy of a Self-Administered, Tablet-Based Parent Training Intervention: A Randomized Controlled Trial. JMIR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Mhealth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Uhealth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. 2016;4(2):e36–e36. Doi:10.2196/mhealth.5202</w:t>
            </w:r>
          </w:p>
          <w:p w14:paraId="3E59F7C6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1C833336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Breitenstei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SM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Brager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J, Ocampo EV, Fogg L. Engagement and Adherence With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i/>
              </w:rPr>
              <w:t>ez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PARENT, an mHealth Parent-Training Program Promoting Child Well-Being. Child Maltreat. 2017 Nov;22(4):295–304. Doi:10.1177/1077559517725402</w:t>
            </w:r>
          </w:p>
          <w:p w14:paraId="70504EA5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35F18F9A" w14:textId="77777777" w:rsidTr="00393422">
        <w:tc>
          <w:tcPr>
            <w:tcW w:w="3114" w:type="dxa"/>
          </w:tcPr>
          <w:p w14:paraId="38C1B2BF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Yap MBH, Mahtani S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Rapee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RM, Nicolas C, Lawrence KA, Mackinnon A, et al. A Tailored Web-Based Intervention to Improve Parenting Risk and Protective Factors for Adolescent Depression and Anxiety Problems: Postintervention Findings From a Randomized Controlled Trial. Journal of Medical Internet Research. 2018;20(1):e17. Doi:10.2196/jmir.9139</w:t>
            </w:r>
          </w:p>
          <w:p w14:paraId="79F32CBD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0108495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 xml:space="preserve">Yap MBH, Cardamone-Breen MC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Rapee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RM, Lawrence KA, Mackinnon AJ, Mahtani S, et al. Medium-Term Effects of a Tailored Web-Based Parenting Intervention to Reduce Adolescent Risk of Depression and Anxiety: 12-Month Findings From a Randomized Controlled Trial. Journal of Medical Internet Research. 2019;21(8):e13628. Doi:10.2196/13628</w:t>
            </w:r>
          </w:p>
        </w:tc>
      </w:tr>
      <w:tr w:rsidR="00D6030F" w:rsidRPr="0082057C" w14:paraId="24540D2B" w14:textId="77777777" w:rsidTr="00393422">
        <w:tc>
          <w:tcPr>
            <w:tcW w:w="3114" w:type="dxa"/>
          </w:tcPr>
          <w:p w14:paraId="0F1EE55C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Sim WH, Fernando LMN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Jorm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AF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Rapee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RM, Lawrence KA, Mackinnon AJ, et al. A tailored online intervention to improve 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renting risk and protective factors for child anxiety and depression: Medium-term findings from a randomized controlled trial. Journal of Affective Disorders. 2020;277:814–24. Doi:10.1016/j.jad.2020.09.019</w:t>
            </w:r>
          </w:p>
          <w:p w14:paraId="2F51B445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6C7D773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lastRenderedPageBreak/>
              <w:t xml:space="preserve">Fernando LMN, Sim WH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Jorm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AF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Rapee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R, Lawrence KA, Yap MBH. Parenting Resilient Kids (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aRK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), an online parenting program to prevent anxiety and depression problems in primary school-aged children: Study protocol for a </w:t>
            </w:r>
            <w:r w:rsidRPr="0082057C">
              <w:rPr>
                <w:rFonts w:ascii="Times New Roman" w:eastAsia="Times New Roman" w:hAnsi="Times New Roman" w:cs="Times New Roman"/>
              </w:rPr>
              <w:lastRenderedPageBreak/>
              <w:t>randomised controlled trial. Trials. 2018 Dec;19(1):236. Doi:10.1186/s13063-018-2605-8</w:t>
            </w:r>
          </w:p>
        </w:tc>
      </w:tr>
      <w:tr w:rsidR="00D6030F" w:rsidRPr="0082057C" w14:paraId="32C3847A" w14:textId="77777777" w:rsidTr="00393422">
        <w:tc>
          <w:tcPr>
            <w:tcW w:w="3114" w:type="dxa"/>
          </w:tcPr>
          <w:p w14:paraId="4789F27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anders MR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Dittma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CK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Farruggia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SP, Keown LJ. A comparison of online versus workbook delivery of a self-help positive parenting program. Journal of Primary Prevention. 2014;35(3):125–33. Doi:10.1007/s10935-014-0339-2</w:t>
            </w:r>
          </w:p>
          <w:p w14:paraId="12281395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2" w:type="dxa"/>
          </w:tcPr>
          <w:p w14:paraId="2683E5C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Dittma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CK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Farruggia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SP, Palmer ML, Sanders MR, Keown LJ. Predicting success in an online parenting intervention: The role of child, parent, and family factors. Journal of Family Psychology. 2014 Apr;28(2):236–43. Doi:10.1037/a0035991</w:t>
            </w:r>
          </w:p>
          <w:p w14:paraId="2D12513E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40AAE032" w14:textId="77777777" w:rsidTr="00393422">
        <w:tc>
          <w:tcPr>
            <w:tcW w:w="3114" w:type="dxa"/>
          </w:tcPr>
          <w:p w14:paraId="11BE04B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Morgan A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Rapee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RM, Salim A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Goharpey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N, Tamir E, McLellan LF, et al. Internet-Delivered Parenting Program for Prevention and Early Intervention of Anxiety Problems in Young Children: Randomized Controlled Trial. Journal of the American Academy of Child &amp; Adolescent Psychiatry. 2017;56(5):417-425.e1. doi:10.1016/j.jaac.2017.02.010</w:t>
            </w:r>
          </w:p>
          <w:p w14:paraId="41C732B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11F0D78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 xml:space="preserve">Morgan A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Rapee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RM, Bayer JK. Increasing response rates to follow-up questionnaires in health intervention research: Randomized controlled trial of a gift card prize incentive. Clinical Trials. 2017;14(4):381–6. Doi:10.1177/1740774517703320</w:t>
            </w:r>
          </w:p>
          <w:p w14:paraId="5F89B328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458D7AED" w14:textId="77777777" w:rsidTr="00393422">
        <w:tc>
          <w:tcPr>
            <w:tcW w:w="3114" w:type="dxa"/>
          </w:tcPr>
          <w:p w14:paraId="7667AFC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lastRenderedPageBreak/>
              <w:t xml:space="preserve">Fletcher R, Hammond C, Faulkner D, Turner N, Shipley L, Read D, et al. Stayin’ on Track: the feasibility of developing Internet and mobile phone-based resources to support young Aboriginal fathers.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Aust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J Prim Health. 2017;23(4):329.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Doi:10.1071/PY16151</w:t>
            </w:r>
          </w:p>
          <w:p w14:paraId="02CE9E4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4B9A42B0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>Faulkner D, Hammond C, Nisbet L, Fletcher R. How do young aboriginal fathers in Australia ‘stay on track’? - perspectives on the support networks of aboriginal fathers. Journal of Family Studies. 2021;27(1):146–59. Doi:10.1080/13229400.2018.1537193</w:t>
            </w:r>
          </w:p>
          <w:p w14:paraId="77FD255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7AD6DD92" w14:textId="77777777" w:rsidTr="00393422">
        <w:tc>
          <w:tcPr>
            <w:tcW w:w="3114" w:type="dxa"/>
          </w:tcPr>
          <w:p w14:paraId="5FB1C284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Spence SH, Prosser SJ, March S, Donovan CL. Internet-delivered cognitive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herapy with minimal therapist support for anxious children and adolescents: predictors of response. Journal of Child Psychology &amp; Psychiatry &amp; Allied Disciplines. 2020;61(8):914–27. Doi:10.1111/jcpp.13257</w:t>
            </w:r>
          </w:p>
          <w:p w14:paraId="41803BC9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6F82753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 xml:space="preserve">Spence SH, Donovan CL, March S, Gamble A, Anderson R, Prosser S, et al. Online CBT in the Treatment of Child and Adolescent Anxiety Disorders: Issues in the Development of BRAVE–ONLINE and Two Case Illustrations.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Cog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sychother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>. 2008 Jul;36(4):411–30. Doi:10.1017/S135246580800444X</w:t>
            </w:r>
          </w:p>
        </w:tc>
      </w:tr>
      <w:tr w:rsidR="00D6030F" w:rsidRPr="0082057C" w14:paraId="0F29C0B5" w14:textId="77777777" w:rsidTr="00393422">
        <w:tc>
          <w:tcPr>
            <w:tcW w:w="3114" w:type="dxa"/>
          </w:tcPr>
          <w:p w14:paraId="1FFF2526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Piotrowska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PJ, Tully LA, Collins DA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awrika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V, Hawes D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Kimonis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ER, et al.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ParentWorks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: Evaluation of an Online, Father-Inclusive, Universal Parenting Intervention to Reduce Child Conduct Problems. Child Psychiatry &amp; Human Development. 2020;51(4):503–13. 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oi:10.1007/s10578-019-00934-0</w:t>
            </w:r>
          </w:p>
          <w:p w14:paraId="1A40E711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46ED3CDC" w14:textId="77777777" w:rsidR="00D6030F" w:rsidRPr="0082057C" w:rsidRDefault="00D6030F" w:rsidP="0039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E31">
              <w:rPr>
                <w:rFonts w:ascii="Times New Roman" w:eastAsia="Times New Roman" w:hAnsi="Times New Roman" w:cs="Times New Roman"/>
                <w:lang w:val="fr-FR"/>
              </w:rPr>
              <w:lastRenderedPageBreak/>
              <w:t xml:space="preserve">Tully LA, </w:t>
            </w:r>
            <w:proofErr w:type="spellStart"/>
            <w:r w:rsidRPr="007D5E31">
              <w:rPr>
                <w:rFonts w:ascii="Times New Roman" w:eastAsia="Times New Roman" w:hAnsi="Times New Roman" w:cs="Times New Roman"/>
                <w:lang w:val="fr-FR"/>
              </w:rPr>
              <w:t>Piotrowska</w:t>
            </w:r>
            <w:proofErr w:type="spellEnd"/>
            <w:r w:rsidRPr="007D5E31">
              <w:rPr>
                <w:rFonts w:ascii="Times New Roman" w:eastAsia="Times New Roman" w:hAnsi="Times New Roman" w:cs="Times New Roman"/>
                <w:lang w:val="fr-FR"/>
              </w:rPr>
              <w:t xml:space="preserve"> PJ, Collins DAJ, Mairet KS, </w:t>
            </w:r>
            <w:proofErr w:type="spellStart"/>
            <w:r w:rsidRPr="007D5E31">
              <w:rPr>
                <w:rFonts w:ascii="Times New Roman" w:eastAsia="Times New Roman" w:hAnsi="Times New Roman" w:cs="Times New Roman"/>
                <w:lang w:val="fr-FR"/>
              </w:rPr>
              <w:t>Hawes</w:t>
            </w:r>
            <w:proofErr w:type="spellEnd"/>
            <w:r w:rsidRPr="007D5E31">
              <w:rPr>
                <w:rFonts w:ascii="Times New Roman" w:eastAsia="Times New Roman" w:hAnsi="Times New Roman" w:cs="Times New Roman"/>
                <w:lang w:val="fr-FR"/>
              </w:rPr>
              <w:t xml:space="preserve"> DJ, </w:t>
            </w:r>
            <w:proofErr w:type="spellStart"/>
            <w:r w:rsidRPr="007D5E31">
              <w:rPr>
                <w:rFonts w:ascii="Times New Roman" w:eastAsia="Times New Roman" w:hAnsi="Times New Roman" w:cs="Times New Roman"/>
                <w:lang w:val="fr-FR"/>
              </w:rPr>
              <w:t>Kimonis</w:t>
            </w:r>
            <w:proofErr w:type="spellEnd"/>
            <w:r w:rsidRPr="007D5E31">
              <w:rPr>
                <w:rFonts w:ascii="Times New Roman" w:eastAsia="Times New Roman" w:hAnsi="Times New Roman" w:cs="Times New Roman"/>
                <w:lang w:val="fr-FR"/>
              </w:rPr>
              <w:t xml:space="preserve"> ER, et al. </w:t>
            </w:r>
            <w:r w:rsidRPr="0082057C">
              <w:rPr>
                <w:rFonts w:ascii="Times New Roman" w:eastAsia="Times New Roman" w:hAnsi="Times New Roman" w:cs="Times New Roman"/>
              </w:rPr>
              <w:t>Study protocol: evaluation of an online, father-inclusive, universal parenting intervention to reduce child externalising behaviours and improve parenting practices. BMC Psychol. 2017;5(1):21–21. Doi:10.1186/s40359-017-0188-x</w:t>
            </w:r>
          </w:p>
          <w:p w14:paraId="16449AE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0F7D86D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Dadds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MR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Sicouri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G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iotrowska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PJ, Collins DAJ, Hawes D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Moul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C, et al. Keeping Parents Involved: Predicting Attrition in a Self-Directed, Online Program for Childhood Conduct </w:t>
            </w:r>
            <w:r w:rsidRPr="0082057C">
              <w:rPr>
                <w:rFonts w:ascii="Times New Roman" w:eastAsia="Times New Roman" w:hAnsi="Times New Roman" w:cs="Times New Roman"/>
              </w:rPr>
              <w:lastRenderedPageBreak/>
              <w:t>Problems. Journal of Clinical Child &amp; Adolescent Psychology. 2019;48(6):881–93. Doi:10.1080/15374416.2018.1485109</w:t>
            </w:r>
          </w:p>
          <w:p w14:paraId="1F36AA2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526CA053" w14:textId="77777777" w:rsidTr="00393422">
        <w:tc>
          <w:tcPr>
            <w:tcW w:w="3114" w:type="dxa"/>
          </w:tcPr>
          <w:p w14:paraId="4FD297E0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eitenstein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SM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Fehrenbache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Holod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AF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choeny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ME. A Randomized Trial of Digitally Delivered, Self-Administered Parent Training in Primary Care: Effects on Parenting and Child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. Journal of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. 2021;231:207-214.e4. doi:10.1016/j.jpeds.2020.12.016</w:t>
            </w:r>
          </w:p>
          <w:p w14:paraId="5D194816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2DEF5A6C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Breitenstein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SM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Schoeny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M, Risser H, Johnson T. A study protocol testing the implementation, efficacy, and cost effectiveness of the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ezParent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program in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ediatric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primary care. Contemporary Clinical Trials. 2016 Sep;50:229–37. Doi:10.1016/j.cct.2016.08.017</w:t>
            </w:r>
          </w:p>
        </w:tc>
      </w:tr>
      <w:tr w:rsidR="00D6030F" w:rsidRPr="0082057C" w14:paraId="15868D9F" w14:textId="77777777" w:rsidTr="00393422">
        <w:tc>
          <w:tcPr>
            <w:tcW w:w="3114" w:type="dxa"/>
          </w:tcPr>
          <w:p w14:paraId="2C4F67BF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Metcalfe RE, Matulis JM, Cheng Y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Stormshak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EA. Therapeutic alliance as a predictor of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outcomes in a relationally focused, family-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centered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telehealth intervention. Journal of Marital &amp; Family Therapy. 2021;47(2):473–84. Doi:10.1111/jmft.12517</w:t>
            </w:r>
          </w:p>
          <w:p w14:paraId="7D4BCAD2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5FB0E295" w14:textId="77777777" w:rsidR="00D6030F" w:rsidRPr="0082057C" w:rsidRDefault="00D6030F" w:rsidP="0039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 xml:space="preserve">Danaher BG, Seeley JR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Stormshak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EA, Tyler MS, Caruthers AS, Moore KJ, et al. The Family Check-Up Online Program for Parents of Middle School Students: Protocol for a Randomized Controlled Trial. JMIR Res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Protoc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>. 2018;7(7):e11106–e11106. Doi:10.2196/11106</w:t>
            </w:r>
          </w:p>
          <w:p w14:paraId="1FF1578E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8B8ABDF" w14:textId="77777777" w:rsidR="00D6030F" w:rsidRPr="0082057C" w:rsidRDefault="00D6030F" w:rsidP="003934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Stormshak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EA, Matulis JM, Nash W, Cheng Y. The Family Check-Up Online: A Telehealth Model for Delivery of Parenting Skills to High-Risk Families With Opioid Use Histories. Frontiers in Psychology (Internet). 2021;12. Doi:10.3389/fpsyg.2021.695967</w:t>
            </w:r>
          </w:p>
          <w:p w14:paraId="2FA62FD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6030F" w:rsidRPr="0082057C" w14:paraId="1EAD1CC2" w14:textId="77777777" w:rsidTr="00393422">
        <w:tc>
          <w:tcPr>
            <w:tcW w:w="3114" w:type="dxa"/>
          </w:tcPr>
          <w:p w14:paraId="65F3D4EA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Kavanagh DJ, Connolly J, Fisher J, Halford WK, Hamilton K, Hides L, et al. The Baby Steps Web Program for the Well-Being of New Parents: Randomized Controlled Trial. J Med Internet Res. </w:t>
            </w:r>
            <w:r w:rsidRPr="008205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;23(11):e23659–e23659. Doi:10.2196/23659</w:t>
            </w:r>
          </w:p>
          <w:p w14:paraId="563C1223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</w:tcPr>
          <w:p w14:paraId="5990AF97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lastRenderedPageBreak/>
              <w:t>Kavanagh D, Sanders D. Does an online wellbeing program (Baby Steps) prevent perinatal distress in first-time fathers and mothers? Archives of Women’s Mental Health. 2020;23 (2):294–5. Doi:10.1007/s00737-019-00953-9</w:t>
            </w:r>
          </w:p>
        </w:tc>
      </w:tr>
      <w:tr w:rsidR="00D6030F" w:rsidRPr="0082057C" w14:paraId="3FADF401" w14:textId="77777777" w:rsidTr="00393422">
        <w:tc>
          <w:tcPr>
            <w:tcW w:w="3114" w:type="dxa"/>
            <w:tcBorders>
              <w:bottom w:val="single" w:sz="12" w:space="0" w:color="000000"/>
            </w:tcBorders>
          </w:tcPr>
          <w:p w14:paraId="7234FD57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Kirkman JJL, Hawes D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Dadds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MR. An Open Trial for an E-Health Treatment for Child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  <w:color w:val="000000"/>
              </w:rPr>
              <w:t xml:space="preserve"> Disorders I: Social Acceptability, Engagement, and Therapeutic Process. Evidence-Based Practice in Child and Adolescent Mental Health. 2016 Oct;1(4):196–212. Doi:10.1080/23794925.2016.1230481</w:t>
            </w:r>
          </w:p>
          <w:p w14:paraId="75E7DBA7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2" w:type="dxa"/>
            <w:tcBorders>
              <w:bottom w:val="single" w:sz="12" w:space="0" w:color="000000"/>
            </w:tcBorders>
          </w:tcPr>
          <w:p w14:paraId="5AE288FB" w14:textId="77777777" w:rsidR="00D6030F" w:rsidRPr="0082057C" w:rsidRDefault="00D6030F" w:rsidP="0039342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57C">
              <w:rPr>
                <w:rFonts w:ascii="Times New Roman" w:eastAsia="Times New Roman" w:hAnsi="Times New Roman" w:cs="Times New Roman"/>
              </w:rPr>
              <w:t xml:space="preserve">Kirkman JJL, Hawes DJ,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Dadds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MR. An Open Trial for an E-Health Treatment for Child </w:t>
            </w:r>
            <w:proofErr w:type="spellStart"/>
            <w:r w:rsidRPr="0082057C">
              <w:rPr>
                <w:rFonts w:ascii="Times New Roman" w:eastAsia="Times New Roman" w:hAnsi="Times New Roman" w:cs="Times New Roman"/>
              </w:rPr>
              <w:t>Behavior</w:t>
            </w:r>
            <w:proofErr w:type="spellEnd"/>
            <w:r w:rsidRPr="0082057C">
              <w:rPr>
                <w:rFonts w:ascii="Times New Roman" w:eastAsia="Times New Roman" w:hAnsi="Times New Roman" w:cs="Times New Roman"/>
              </w:rPr>
              <w:t xml:space="preserve"> Disorders II: Outcomes and Clinical Implications. Evidence-Based Practice in Child and Adolescent Mental Health. 2016 Oct;1(4):213–29. Doi:10.1080/23794925.2016.1230482</w:t>
            </w:r>
          </w:p>
        </w:tc>
      </w:tr>
    </w:tbl>
    <w:p w14:paraId="0F7696A5" w14:textId="77777777" w:rsidR="00D6030F" w:rsidRPr="0082057C" w:rsidRDefault="00D6030F" w:rsidP="00D6030F">
      <w:pPr>
        <w:spacing w:line="360" w:lineRule="auto"/>
        <w:rPr>
          <w:rFonts w:ascii="Times New Roman" w:eastAsia="Times New Roman" w:hAnsi="Times New Roman" w:cs="Times New Roman"/>
        </w:rPr>
      </w:pPr>
    </w:p>
    <w:p w14:paraId="537DE7F8" w14:textId="77777777" w:rsidR="00D6030F" w:rsidRPr="0082057C" w:rsidRDefault="00D6030F" w:rsidP="00D6030F">
      <w:pPr>
        <w:spacing w:line="360" w:lineRule="auto"/>
        <w:rPr>
          <w:rFonts w:ascii="Times New Roman" w:eastAsia="Times New Roman" w:hAnsi="Times New Roman" w:cs="Times New Roman"/>
        </w:rPr>
      </w:pPr>
    </w:p>
    <w:p w14:paraId="67EF8505" w14:textId="77777777" w:rsidR="000B328B" w:rsidRDefault="000B328B"/>
    <w:sectPr w:rsidR="000B328B" w:rsidSect="00141667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0F"/>
    <w:rsid w:val="000B328B"/>
    <w:rsid w:val="00141667"/>
    <w:rsid w:val="007D5E31"/>
    <w:rsid w:val="00CF04F9"/>
    <w:rsid w:val="00D6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BB065"/>
  <w15:chartTrackingRefBased/>
  <w15:docId w15:val="{BB564DD8-4A41-473F-BB4D-53A6BCF9C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jectfield-postprocessinghook">
    <w:name w:val="subjectfield-postprocessinghook"/>
    <w:basedOn w:val="DefaultParagraphFont"/>
    <w:rsid w:val="00D60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87</Words>
  <Characters>12469</Characters>
  <Application>Microsoft Office Word</Application>
  <DocSecurity>0</DocSecurity>
  <Lines>103</Lines>
  <Paragraphs>29</Paragraphs>
  <ScaleCrop>false</ScaleCrop>
  <Company/>
  <LinksUpToDate>false</LinksUpToDate>
  <CharactersWithSpaces>1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Ian Usher</cp:lastModifiedBy>
  <cp:revision>2</cp:revision>
  <dcterms:created xsi:type="dcterms:W3CDTF">2024-01-18T19:08:00Z</dcterms:created>
  <dcterms:modified xsi:type="dcterms:W3CDTF">2024-01-18T19:08:00Z</dcterms:modified>
</cp:coreProperties>
</file>